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C18FE" w14:textId="19450DD0" w:rsidR="004D0B2C" w:rsidRPr="00136690" w:rsidRDefault="001B2A7D" w:rsidP="00C65E7E">
      <w:pPr>
        <w:pStyle w:val="Heading1"/>
        <w:jc w:val="center"/>
        <w:rPr>
          <w:rFonts w:asciiTheme="minorHAnsi" w:eastAsia="Times New Roman" w:hAnsiTheme="minorHAnsi" w:cstheme="minorHAnsi"/>
          <w:color w:val="000000" w:themeColor="text1"/>
        </w:rPr>
      </w:pPr>
      <w:r w:rsidRPr="00136690">
        <w:rPr>
          <w:rFonts w:asciiTheme="minorHAnsi" w:eastAsia="Times New Roman" w:hAnsiTheme="minorHAnsi" w:cstheme="minorHAnsi"/>
          <w:color w:val="000000" w:themeColor="text1"/>
        </w:rPr>
        <w:t xml:space="preserve"> </w:t>
      </w:r>
      <w:r w:rsidR="004D0B2C" w:rsidRPr="00136690">
        <w:rPr>
          <w:rFonts w:asciiTheme="minorHAnsi" w:eastAsia="Times New Roman" w:hAnsiTheme="minorHAnsi" w:cstheme="minorHAnsi"/>
          <w:color w:val="000000" w:themeColor="text1"/>
        </w:rPr>
        <w:t xml:space="preserve">Qualitative Interview about </w:t>
      </w:r>
      <w:r w:rsidR="00C65E7E" w:rsidRPr="00136690">
        <w:rPr>
          <w:rFonts w:asciiTheme="minorHAnsi" w:eastAsia="Times New Roman" w:hAnsiTheme="minorHAnsi" w:cstheme="minorHAnsi"/>
          <w:color w:val="000000" w:themeColor="text1"/>
        </w:rPr>
        <w:t>views and</w:t>
      </w:r>
      <w:r w:rsidR="004D0B2C" w:rsidRPr="00136690">
        <w:rPr>
          <w:rFonts w:asciiTheme="minorHAnsi" w:eastAsia="Times New Roman" w:hAnsiTheme="minorHAnsi" w:cstheme="minorHAnsi"/>
          <w:color w:val="000000" w:themeColor="text1"/>
        </w:rPr>
        <w:t xml:space="preserve"> experiences of LQD study medications</w:t>
      </w:r>
    </w:p>
    <w:p w14:paraId="2EFE74AE" w14:textId="77777777" w:rsidR="00707AC4" w:rsidRPr="00136690" w:rsidRDefault="00707AC4" w:rsidP="00707AC4">
      <w:pPr>
        <w:rPr>
          <w:rFonts w:cstheme="minorHAnsi"/>
          <w:color w:val="000000" w:themeColor="text1"/>
        </w:rPr>
      </w:pPr>
    </w:p>
    <w:p w14:paraId="64076FD5" w14:textId="04983181" w:rsidR="004D0B2C" w:rsidRPr="00136690" w:rsidRDefault="004D0B2C" w:rsidP="004D0B2C">
      <w:pPr>
        <w:rPr>
          <w:rFonts w:eastAsia="Times New Roman" w:cstheme="minorHAnsi"/>
          <w:b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QUESTION 1) Had you heard about lithium or </w:t>
      </w:r>
      <w:r w:rsidR="00180493" w:rsidRPr="00136690">
        <w:rPr>
          <w:rFonts w:eastAsia="Times New Roman" w:cstheme="minorHAnsi"/>
          <w:b/>
          <w:color w:val="000000" w:themeColor="text1"/>
          <w:sz w:val="22"/>
          <w:szCs w:val="22"/>
        </w:rPr>
        <w:t>quetiapine before taking part in the study</w:t>
      </w: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? </w:t>
      </w:r>
    </w:p>
    <w:p w14:paraId="0C5A3AFD" w14:textId="77777777" w:rsidR="004D0B2C" w:rsidRPr="00136690" w:rsidRDefault="004D0B2C" w:rsidP="004D0B2C">
      <w:pPr>
        <w:rPr>
          <w:rFonts w:eastAsia="Times New Roman" w:cstheme="minorHAnsi"/>
          <w:color w:val="000000" w:themeColor="text1"/>
        </w:rPr>
      </w:pPr>
      <w:r w:rsidRPr="00136690">
        <w:rPr>
          <w:rFonts w:eastAsia="Times New Roman" w:cstheme="minorHAnsi"/>
          <w:color w:val="000000" w:themeColor="text1"/>
          <w:sz w:val="22"/>
          <w:szCs w:val="22"/>
        </w:rPr>
        <w:t>Prompt questions: If yes, what did you know about them? What did you think about them?</w:t>
      </w:r>
    </w:p>
    <w:p w14:paraId="40EC2FC2" w14:textId="3F52EF17" w:rsidR="00707AC4" w:rsidRPr="00136690" w:rsidRDefault="004D0B2C" w:rsidP="004D0B2C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Did you know they were used to treat people with depression that had not fully responded to antidepressants? </w:t>
      </w:r>
      <w:r w:rsidR="00707AC4" w:rsidRPr="00136690">
        <w:rPr>
          <w:rFonts w:eastAsia="Times New Roman" w:cstheme="minorHAnsi"/>
          <w:color w:val="000000" w:themeColor="text1"/>
          <w:sz w:val="22"/>
          <w:szCs w:val="22"/>
        </w:rPr>
        <w:t>If no, quetiapine is an atypical antipsychotic medication, had you heard about those types of medication?</w:t>
      </w:r>
    </w:p>
    <w:p w14:paraId="15DAD61D" w14:textId="77777777" w:rsidR="004D0B2C" w:rsidRPr="00136690" w:rsidRDefault="004D0B2C" w:rsidP="004D0B2C">
      <w:pPr>
        <w:rPr>
          <w:rFonts w:eastAsia="Times New Roman" w:cstheme="minorHAnsi"/>
          <w:color w:val="000000" w:themeColor="text1"/>
        </w:rPr>
      </w:pPr>
    </w:p>
    <w:p w14:paraId="0754D2DB" w14:textId="5A05E413" w:rsidR="004D0B2C" w:rsidRPr="00136690" w:rsidRDefault="004D0B2C" w:rsidP="004D0B2C">
      <w:pPr>
        <w:rPr>
          <w:rFonts w:eastAsia="Times New Roman" w:cstheme="minorHAnsi"/>
          <w:b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QUESTION 2) What were your initial thoughts about </w:t>
      </w:r>
      <w:r w:rsidR="00707AC4" w:rsidRPr="00136690">
        <w:rPr>
          <w:rFonts w:eastAsia="Times New Roman" w:cstheme="minorHAnsi"/>
          <w:b/>
          <w:color w:val="000000" w:themeColor="text1"/>
          <w:sz w:val="22"/>
          <w:szCs w:val="22"/>
        </w:rPr>
        <w:t>lithium</w:t>
      </w:r>
      <w:r w:rsidR="00785B15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? </w:t>
      </w:r>
    </w:p>
    <w:p w14:paraId="5C29D780" w14:textId="64769D73" w:rsidR="004D0B2C" w:rsidRPr="00136690" w:rsidRDefault="004D0B2C" w:rsidP="004D0B2C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color w:val="000000" w:themeColor="text1"/>
          <w:sz w:val="22"/>
          <w:szCs w:val="22"/>
        </w:rPr>
        <w:t>Prompt questions: How did you f</w:t>
      </w:r>
      <w:r w:rsidR="00785B15" w:rsidRPr="00136690">
        <w:rPr>
          <w:rFonts w:eastAsia="Times New Roman" w:cstheme="minorHAnsi"/>
          <w:color w:val="000000" w:themeColor="text1"/>
          <w:sz w:val="22"/>
          <w:szCs w:val="22"/>
        </w:rPr>
        <w:t>eel about personally taking lithium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>? What were your expectations? What did you think it w</w:t>
      </w:r>
      <w:r w:rsidR="00785B15" w:rsidRPr="00136690">
        <w:rPr>
          <w:rFonts w:eastAsia="Times New Roman" w:cstheme="minorHAnsi"/>
          <w:color w:val="000000" w:themeColor="text1"/>
          <w:sz w:val="22"/>
          <w:szCs w:val="22"/>
        </w:rPr>
        <w:t>ould be like? Did you think lithium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would help? Were you concerned about any aspe</w:t>
      </w:r>
      <w:r w:rsidR="00785B15" w:rsidRPr="00136690">
        <w:rPr>
          <w:rFonts w:eastAsia="Times New Roman" w:cstheme="minorHAnsi"/>
          <w:color w:val="000000" w:themeColor="text1"/>
          <w:sz w:val="22"/>
          <w:szCs w:val="22"/>
        </w:rPr>
        <w:t>ct of taking lithium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>?</w:t>
      </w:r>
    </w:p>
    <w:p w14:paraId="49FDF71E" w14:textId="2EFE250C" w:rsidR="00707AC4" w:rsidRPr="00136690" w:rsidRDefault="00707AC4" w:rsidP="004D0B2C">
      <w:pPr>
        <w:rPr>
          <w:rFonts w:eastAsia="Times New Roman" w:cstheme="minorHAnsi"/>
          <w:color w:val="000000" w:themeColor="text1"/>
          <w:sz w:val="22"/>
          <w:szCs w:val="22"/>
        </w:rPr>
      </w:pPr>
    </w:p>
    <w:p w14:paraId="415E5E94" w14:textId="2F0B8E9C" w:rsidR="00707AC4" w:rsidRPr="00136690" w:rsidRDefault="00707AC4" w:rsidP="00707AC4">
      <w:pPr>
        <w:rPr>
          <w:rFonts w:eastAsia="Times New Roman" w:cstheme="minorHAnsi"/>
          <w:b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QUESTION 3) What were your initial thoughts about quetiapine? </w:t>
      </w:r>
    </w:p>
    <w:p w14:paraId="5C5F2729" w14:textId="4A864C3E" w:rsidR="00707AC4" w:rsidRPr="00136690" w:rsidRDefault="00707AC4" w:rsidP="00707AC4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color w:val="000000" w:themeColor="text1"/>
          <w:sz w:val="22"/>
          <w:szCs w:val="22"/>
        </w:rPr>
        <w:t>Prompt questions: How did you f</w:t>
      </w:r>
      <w:r w:rsidR="00785B15" w:rsidRPr="00136690">
        <w:rPr>
          <w:rFonts w:eastAsia="Times New Roman" w:cstheme="minorHAnsi"/>
          <w:color w:val="000000" w:themeColor="text1"/>
          <w:sz w:val="22"/>
          <w:szCs w:val="22"/>
        </w:rPr>
        <w:t>eel about personally taking quetiapine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>? What were your expectations? What did you think it would be like? D</w:t>
      </w:r>
      <w:r w:rsidR="00785B15" w:rsidRPr="00136690">
        <w:rPr>
          <w:rFonts w:eastAsia="Times New Roman" w:cstheme="minorHAnsi"/>
          <w:color w:val="000000" w:themeColor="text1"/>
          <w:sz w:val="22"/>
          <w:szCs w:val="22"/>
        </w:rPr>
        <w:t>id you think quetiapine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would help? Were you concerned</w:t>
      </w:r>
      <w:r w:rsidR="00785B15"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about any aspect of taking quetiapine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>?</w:t>
      </w:r>
    </w:p>
    <w:p w14:paraId="4C3D2F54" w14:textId="76694BFD" w:rsidR="004D0B2C" w:rsidRPr="00136690" w:rsidRDefault="004D0B2C" w:rsidP="004D0B2C">
      <w:pPr>
        <w:rPr>
          <w:rFonts w:eastAsia="Times New Roman" w:cstheme="minorHAnsi"/>
          <w:color w:val="000000" w:themeColor="text1"/>
        </w:rPr>
      </w:pPr>
    </w:p>
    <w:p w14:paraId="624D7D95" w14:textId="32BED066" w:rsidR="004D0B2C" w:rsidRPr="00136690" w:rsidRDefault="00707AC4" w:rsidP="004D0B2C">
      <w:pPr>
        <w:rPr>
          <w:rFonts w:eastAsia="Times New Roman" w:cstheme="minorHAnsi"/>
          <w:b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>QUESTION 4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) Did you </w:t>
      </w:r>
      <w:proofErr w:type="gramStart"/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>have a preference for</w:t>
      </w:r>
      <w:proofErr w:type="gramEnd"/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 either lithium or quetiapine before</w:t>
      </w: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 </w:t>
      </w:r>
      <w:r w:rsidR="003E059D" w:rsidRPr="00136690">
        <w:rPr>
          <w:rFonts w:eastAsia="Times New Roman" w:cstheme="minorHAnsi"/>
          <w:b/>
          <w:color w:val="000000" w:themeColor="text1"/>
          <w:sz w:val="22"/>
          <w:szCs w:val="22"/>
        </w:rPr>
        <w:t>your treatment was allocated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? </w:t>
      </w:r>
    </w:p>
    <w:p w14:paraId="51D7B5B0" w14:textId="77777777" w:rsidR="004D0B2C" w:rsidRPr="00136690" w:rsidRDefault="004D0B2C" w:rsidP="004D0B2C">
      <w:pPr>
        <w:rPr>
          <w:rFonts w:eastAsia="Times New Roman" w:cstheme="minorHAnsi"/>
          <w:color w:val="000000" w:themeColor="text1"/>
        </w:rPr>
      </w:pPr>
      <w:r w:rsidRPr="00136690">
        <w:rPr>
          <w:rFonts w:eastAsia="Times New Roman" w:cstheme="minorHAnsi"/>
          <w:color w:val="000000" w:themeColor="text1"/>
          <w:sz w:val="22"/>
          <w:szCs w:val="22"/>
        </w:rPr>
        <w:t>Prompt questions: Was there one that you thought y</w:t>
      </w:r>
      <w:r w:rsidR="00180493" w:rsidRPr="00136690">
        <w:rPr>
          <w:rFonts w:eastAsia="Times New Roman" w:cstheme="minorHAnsi"/>
          <w:color w:val="000000" w:themeColor="text1"/>
          <w:sz w:val="22"/>
          <w:szCs w:val="22"/>
        </w:rPr>
        <w:t>ou’d prefer to take? If so, why?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If no</w:t>
      </w:r>
      <w:r w:rsidR="00180493" w:rsidRPr="00136690">
        <w:rPr>
          <w:rFonts w:eastAsia="Times New Roman" w:cstheme="minorHAnsi"/>
          <w:color w:val="000000" w:themeColor="text1"/>
          <w:sz w:val="22"/>
          <w:szCs w:val="22"/>
        </w:rPr>
        <w:t>t, why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>?</w:t>
      </w:r>
    </w:p>
    <w:p w14:paraId="5B6204BE" w14:textId="77777777" w:rsidR="004D0B2C" w:rsidRPr="00136690" w:rsidRDefault="004D0B2C" w:rsidP="004D0B2C">
      <w:pPr>
        <w:rPr>
          <w:rFonts w:eastAsia="Times New Roman" w:cstheme="minorHAnsi"/>
          <w:color w:val="000000" w:themeColor="text1"/>
        </w:rPr>
      </w:pPr>
    </w:p>
    <w:p w14:paraId="5A5CC4C3" w14:textId="55299AAC" w:rsidR="004D0B2C" w:rsidRPr="00136690" w:rsidRDefault="00707AC4" w:rsidP="004D0B2C">
      <w:pPr>
        <w:rPr>
          <w:rFonts w:eastAsia="Times New Roman" w:cstheme="minorHAnsi"/>
          <w:b/>
          <w:color w:val="000000" w:themeColor="text1"/>
        </w:rPr>
      </w:pP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>QUESTION 5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>) Overall, how do you feel about the treatment that you were allocated to?</w:t>
      </w:r>
    </w:p>
    <w:p w14:paraId="33F56194" w14:textId="508DC6DE" w:rsidR="004D0B2C" w:rsidRPr="00136690" w:rsidRDefault="004D0B2C" w:rsidP="004D0B2C">
      <w:pPr>
        <w:rPr>
          <w:rFonts w:eastAsia="Times New Roman" w:cstheme="minorHAnsi"/>
          <w:color w:val="000000" w:themeColor="text1"/>
        </w:rPr>
      </w:pPr>
      <w:r w:rsidRPr="00136690">
        <w:rPr>
          <w:rFonts w:eastAsia="Times New Roman" w:cstheme="minorHAnsi"/>
          <w:color w:val="000000" w:themeColor="text1"/>
          <w:sz w:val="22"/>
          <w:szCs w:val="22"/>
        </w:rPr>
        <w:t>Prompt questions: What were the good things about the medication?</w:t>
      </w:r>
      <w:r w:rsidRPr="00136690">
        <w:rPr>
          <w:rFonts w:eastAsia="Times New Roman" w:cstheme="minorHAnsi"/>
          <w:color w:val="000000" w:themeColor="text1"/>
        </w:rPr>
        <w:t xml:space="preserve"> 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What were the bad things? </w:t>
      </w:r>
      <w:r w:rsidR="003E059D"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Do you think that was the right treatment for you to </w:t>
      </w:r>
      <w:r w:rsidR="006D34CB" w:rsidRPr="00136690">
        <w:rPr>
          <w:rFonts w:eastAsia="Times New Roman" w:cstheme="minorHAnsi"/>
          <w:color w:val="000000" w:themeColor="text1"/>
          <w:sz w:val="22"/>
          <w:szCs w:val="22"/>
        </w:rPr>
        <w:t>take at that time? Is there another treatment you think would have been better?</w:t>
      </w:r>
    </w:p>
    <w:p w14:paraId="67AD4474" w14:textId="77777777" w:rsidR="004D0B2C" w:rsidRPr="00136690" w:rsidRDefault="004D0B2C" w:rsidP="004D0B2C">
      <w:pPr>
        <w:rPr>
          <w:rFonts w:eastAsia="Times New Roman" w:cstheme="minorHAnsi"/>
          <w:color w:val="000000" w:themeColor="text1"/>
        </w:rPr>
      </w:pPr>
    </w:p>
    <w:p w14:paraId="7D28003C" w14:textId="527F97E9" w:rsidR="004D0B2C" w:rsidRPr="00136690" w:rsidRDefault="00707AC4" w:rsidP="004D0B2C">
      <w:pPr>
        <w:rPr>
          <w:rFonts w:eastAsia="Times New Roman" w:cstheme="minorHAnsi"/>
          <w:b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>QUESTION 6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) </w:t>
      </w: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>What do you think about or know about the treatment you were not allocated to</w:t>
      </w:r>
      <w:r w:rsidR="00180493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 [lithium/quetiapine]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>?</w:t>
      </w:r>
      <w:r w:rsidR="008A227A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 </w:t>
      </w:r>
    </w:p>
    <w:p w14:paraId="029E05CC" w14:textId="77777777" w:rsidR="008A227A" w:rsidRPr="00136690" w:rsidRDefault="008A227A" w:rsidP="004D0B2C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color w:val="000000" w:themeColor="text1"/>
          <w:sz w:val="22"/>
          <w:szCs w:val="22"/>
        </w:rPr>
        <w:t>Prompt questions: Do you think the other treatment would have been better or worse?</w:t>
      </w:r>
    </w:p>
    <w:p w14:paraId="03510A4D" w14:textId="77777777" w:rsidR="004D0B2C" w:rsidRPr="00136690" w:rsidRDefault="004D0B2C" w:rsidP="004D0B2C">
      <w:pPr>
        <w:rPr>
          <w:rFonts w:eastAsia="Times New Roman" w:cstheme="minorHAnsi"/>
          <w:color w:val="000000" w:themeColor="text1"/>
        </w:rPr>
      </w:pPr>
    </w:p>
    <w:p w14:paraId="5704DF60" w14:textId="36DFF8FC" w:rsidR="004D0B2C" w:rsidRPr="00136690" w:rsidRDefault="00A004B1" w:rsidP="004D0B2C">
      <w:pPr>
        <w:rPr>
          <w:rFonts w:eastAsia="Times New Roman" w:cstheme="minorHAnsi"/>
          <w:b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>QUESTION 7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) </w:t>
      </w:r>
      <w:r w:rsidR="00707AC4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How do you feel about the information you were given about the treatment before you started taking it? </w:t>
      </w:r>
      <w:r w:rsidR="00785B15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This could be the information or medication leaflets you received from the study team, information from your doctor or a pharmacist, or information your found online, for example. </w:t>
      </w:r>
    </w:p>
    <w:p w14:paraId="4C98C591" w14:textId="39DF290D" w:rsidR="004D0B2C" w:rsidRPr="00136690" w:rsidRDefault="004D0B2C" w:rsidP="004D0B2C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Prompt questions: </w:t>
      </w:r>
      <w:r w:rsidR="00785B15" w:rsidRPr="00136690">
        <w:rPr>
          <w:rFonts w:eastAsia="Times New Roman" w:cstheme="minorHAnsi"/>
          <w:color w:val="000000" w:themeColor="text1"/>
          <w:sz w:val="22"/>
          <w:szCs w:val="22"/>
        </w:rPr>
        <w:t>D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>o you think you had enough information before starting</w:t>
      </w:r>
      <w:r w:rsidR="00180493"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the medication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? </w:t>
      </w:r>
      <w:r w:rsidR="00785B15"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What was the most useful source of information? 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>What</w:t>
      </w:r>
      <w:r w:rsidR="00180493"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would have been useful to know or 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expect? </w:t>
      </w:r>
      <w:r w:rsidR="00180493" w:rsidRPr="00136690">
        <w:rPr>
          <w:rFonts w:eastAsia="Times New Roman" w:cstheme="minorHAnsi"/>
          <w:color w:val="000000" w:themeColor="text1"/>
          <w:sz w:val="22"/>
          <w:szCs w:val="22"/>
        </w:rPr>
        <w:t>From the information</w:t>
      </w:r>
      <w:r w:rsidR="006D34CB"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provided to</w:t>
      </w:r>
      <w:r w:rsidR="00180493"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you before taking the medication, w</w:t>
      </w:r>
      <w:r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hat was useful to know? </w:t>
      </w:r>
    </w:p>
    <w:p w14:paraId="41369D68" w14:textId="77777777" w:rsidR="00515521" w:rsidRPr="00136690" w:rsidRDefault="00515521" w:rsidP="004D0B2C">
      <w:pPr>
        <w:rPr>
          <w:rFonts w:eastAsia="Times New Roman" w:cstheme="minorHAnsi"/>
          <w:color w:val="000000" w:themeColor="text1"/>
        </w:rPr>
      </w:pPr>
    </w:p>
    <w:p w14:paraId="1BE02C90" w14:textId="2829DBB1" w:rsidR="004D0B2C" w:rsidRPr="00136690" w:rsidRDefault="00A004B1" w:rsidP="004D0B2C">
      <w:pPr>
        <w:rPr>
          <w:rFonts w:eastAsia="Times New Roman" w:cstheme="minorHAnsi"/>
          <w:b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>QUESTION 8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) </w:t>
      </w:r>
      <w:r w:rsidR="00785B15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If you took or </w:t>
      </w:r>
      <w:r w:rsidR="008A31A7" w:rsidRPr="00136690">
        <w:rPr>
          <w:rFonts w:eastAsia="Times New Roman" w:cstheme="minorHAnsi"/>
          <w:b/>
          <w:color w:val="000000" w:themeColor="text1"/>
          <w:sz w:val="22"/>
          <w:szCs w:val="22"/>
        </w:rPr>
        <w:t>are taking the medication, what did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 you think about th</w:t>
      </w:r>
      <w:r w:rsidR="00180493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e number of </w:t>
      </w:r>
      <w:r w:rsidR="006D34CB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appointments you had with doctors </w:t>
      </w:r>
      <w:r w:rsidR="00180493" w:rsidRPr="00136690">
        <w:rPr>
          <w:rFonts w:eastAsia="Times New Roman" w:cstheme="minorHAnsi"/>
          <w:b/>
          <w:color w:val="000000" w:themeColor="text1"/>
          <w:sz w:val="22"/>
          <w:szCs w:val="22"/>
        </w:rPr>
        <w:t>and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 </w:t>
      </w:r>
      <w:r w:rsidR="006D34CB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the 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>monitoring</w:t>
      </w:r>
      <w:r w:rsidR="00785B15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 you had on the medication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>?</w:t>
      </w:r>
      <w:r w:rsidR="00785B15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 For example, monitoring to see how well it was working, whether there were side effects</w:t>
      </w:r>
      <w:r w:rsidR="009D4871" w:rsidRPr="00136690">
        <w:rPr>
          <w:rFonts w:eastAsia="Times New Roman" w:cstheme="minorHAnsi"/>
          <w:b/>
          <w:color w:val="000000" w:themeColor="text1"/>
          <w:sz w:val="22"/>
          <w:szCs w:val="22"/>
        </w:rPr>
        <w:t>,</w:t>
      </w:r>
      <w:r w:rsidR="00785B15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 blood tests or physical checks</w:t>
      </w:r>
      <w:r w:rsidR="009D4871" w:rsidRPr="00136690">
        <w:rPr>
          <w:rFonts w:eastAsia="Times New Roman" w:cstheme="minorHAnsi"/>
          <w:b/>
          <w:color w:val="000000" w:themeColor="text1"/>
          <w:sz w:val="22"/>
          <w:szCs w:val="22"/>
        </w:rPr>
        <w:t>.</w:t>
      </w:r>
      <w:r w:rsidR="00785B15"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 </w:t>
      </w:r>
    </w:p>
    <w:p w14:paraId="021A3E79" w14:textId="77777777" w:rsidR="004D0B2C" w:rsidRPr="00136690" w:rsidRDefault="004D0B2C" w:rsidP="004D0B2C">
      <w:pPr>
        <w:rPr>
          <w:rFonts w:eastAsia="Times New Roman" w:cstheme="minorHAnsi"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color w:val="000000" w:themeColor="text1"/>
          <w:sz w:val="22"/>
          <w:szCs w:val="22"/>
        </w:rPr>
        <w:t>Prompt questions: Was it enough? Too much?</w:t>
      </w:r>
      <w:r w:rsidR="008A227A"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Were these visits useful or problematic</w:t>
      </w:r>
      <w:r w:rsidR="008A31A7"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or useful</w:t>
      </w:r>
      <w:r w:rsidR="008A227A" w:rsidRPr="00136690">
        <w:rPr>
          <w:rFonts w:eastAsia="Times New Roman" w:cstheme="minorHAnsi"/>
          <w:color w:val="000000" w:themeColor="text1"/>
          <w:sz w:val="22"/>
          <w:szCs w:val="22"/>
        </w:rPr>
        <w:t xml:space="preserve"> in any way?</w:t>
      </w:r>
    </w:p>
    <w:p w14:paraId="43DB573D" w14:textId="274ECCE8" w:rsidR="006D34CB" w:rsidRPr="00136690" w:rsidRDefault="006D34CB" w:rsidP="004D0B2C">
      <w:pPr>
        <w:rPr>
          <w:rFonts w:eastAsia="Times New Roman" w:cstheme="minorHAnsi"/>
          <w:b/>
          <w:i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b/>
          <w:i/>
          <w:color w:val="000000" w:themeColor="text1"/>
          <w:sz w:val="22"/>
          <w:szCs w:val="22"/>
        </w:rPr>
        <w:t>Note to researcher: If required, clarify with participant that this does not include study visits with the research team</w:t>
      </w:r>
    </w:p>
    <w:p w14:paraId="1517952F" w14:textId="77777777" w:rsidR="00CE4E55" w:rsidRPr="00136690" w:rsidRDefault="00CE4E55" w:rsidP="004D0B2C">
      <w:pPr>
        <w:rPr>
          <w:rFonts w:eastAsia="Times New Roman" w:cstheme="minorHAnsi"/>
          <w:b/>
          <w:i/>
          <w:color w:val="000000" w:themeColor="text1"/>
        </w:rPr>
      </w:pPr>
    </w:p>
    <w:p w14:paraId="28FE6FE2" w14:textId="77777777" w:rsidR="0056574F" w:rsidRPr="00136690" w:rsidRDefault="0056574F" w:rsidP="0056574F">
      <w:pPr>
        <w:rPr>
          <w:rFonts w:eastAsia="Times New Roman" w:cstheme="minorHAnsi"/>
          <w:b/>
          <w:color w:val="000000" w:themeColor="text1"/>
          <w:sz w:val="22"/>
          <w:szCs w:val="22"/>
        </w:rPr>
      </w:pP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lastRenderedPageBreak/>
        <w:t>QUESTION 9) Is there any additional advice or information that you think others might find helpful for other people considering taking lithium or quetiapine?</w:t>
      </w:r>
    </w:p>
    <w:p w14:paraId="4416E95F" w14:textId="77777777" w:rsidR="0056574F" w:rsidRPr="00136690" w:rsidRDefault="0056574F" w:rsidP="0056574F">
      <w:pPr>
        <w:rPr>
          <w:rFonts w:eastAsia="Times New Roman" w:cstheme="minorHAnsi"/>
          <w:color w:val="000000" w:themeColor="text1"/>
        </w:rPr>
      </w:pPr>
      <w:r w:rsidRPr="00136690">
        <w:rPr>
          <w:rFonts w:eastAsia="Times New Roman" w:cstheme="minorHAnsi"/>
          <w:color w:val="000000" w:themeColor="text1"/>
        </w:rPr>
        <w:t>Prompt question: I there anything that you wish you had known about? Do you have any specific advice or pointers to share?</w:t>
      </w:r>
    </w:p>
    <w:p w14:paraId="50AE8A3D" w14:textId="77777777" w:rsidR="004D0B2C" w:rsidRPr="00136690" w:rsidRDefault="004D0B2C" w:rsidP="004D0B2C">
      <w:pPr>
        <w:rPr>
          <w:rFonts w:eastAsia="Times New Roman" w:cstheme="minorHAnsi"/>
          <w:color w:val="000000" w:themeColor="text1"/>
        </w:rPr>
      </w:pPr>
    </w:p>
    <w:p w14:paraId="52FA3727" w14:textId="268FE58E" w:rsidR="004D0B2C" w:rsidRPr="00136690" w:rsidRDefault="00A004B1" w:rsidP="004D0B2C">
      <w:pPr>
        <w:rPr>
          <w:rFonts w:eastAsia="Times New Roman" w:cstheme="minorHAnsi"/>
          <w:b/>
          <w:color w:val="000000" w:themeColor="text1"/>
        </w:rPr>
      </w:pPr>
      <w:r w:rsidRPr="00136690">
        <w:rPr>
          <w:rFonts w:eastAsia="Times New Roman" w:cstheme="minorHAnsi"/>
          <w:b/>
          <w:color w:val="000000" w:themeColor="text1"/>
          <w:sz w:val="22"/>
          <w:szCs w:val="22"/>
        </w:rPr>
        <w:t xml:space="preserve">QUESTION </w:t>
      </w:r>
      <w:r w:rsidR="0056574F" w:rsidRPr="00136690">
        <w:rPr>
          <w:rFonts w:eastAsia="Times New Roman" w:cstheme="minorHAnsi"/>
          <w:b/>
          <w:color w:val="000000" w:themeColor="text1"/>
          <w:sz w:val="22"/>
          <w:szCs w:val="22"/>
        </w:rPr>
        <w:t>10</w:t>
      </w:r>
      <w:r w:rsidR="004D0B2C" w:rsidRPr="00136690">
        <w:rPr>
          <w:rFonts w:eastAsia="Times New Roman" w:cstheme="minorHAnsi"/>
          <w:b/>
          <w:color w:val="000000" w:themeColor="text1"/>
          <w:sz w:val="22"/>
          <w:szCs w:val="22"/>
        </w:rPr>
        <w:t>) Is there anything else that you would like to share about your experience of the medication?</w:t>
      </w:r>
    </w:p>
    <w:p w14:paraId="6422A9B5" w14:textId="25773581" w:rsidR="008D5D09" w:rsidRPr="00136690" w:rsidRDefault="00136690" w:rsidP="00D87121">
      <w:pPr>
        <w:spacing w:after="240"/>
        <w:rPr>
          <w:rFonts w:eastAsia="Times New Roman" w:cstheme="minorHAnsi"/>
          <w:color w:val="000000" w:themeColor="text1"/>
        </w:rPr>
      </w:pPr>
    </w:p>
    <w:sectPr w:rsidR="008D5D09" w:rsidRPr="00136690" w:rsidSect="009E603B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43D6B" w14:textId="77777777" w:rsidR="00246181" w:rsidRDefault="00246181" w:rsidP="00D642C1">
      <w:r>
        <w:separator/>
      </w:r>
    </w:p>
  </w:endnote>
  <w:endnote w:type="continuationSeparator" w:id="0">
    <w:p w14:paraId="4A860533" w14:textId="77777777" w:rsidR="00246181" w:rsidRDefault="00246181" w:rsidP="00D64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28268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0B9135" w14:textId="203E5546" w:rsidR="00C65E7E" w:rsidRDefault="00C65E7E" w:rsidP="008D07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75DF7C" w14:textId="77777777" w:rsidR="00C65E7E" w:rsidRDefault="00C65E7E" w:rsidP="00C65E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2333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22399F" w14:textId="2764C186" w:rsidR="00C65E7E" w:rsidRDefault="00C65E7E" w:rsidP="008D07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6574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9CCAF1" w14:textId="77777777" w:rsidR="00C65E7E" w:rsidRDefault="00C65E7E" w:rsidP="00C65E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1FFDB" w14:textId="77777777" w:rsidR="00246181" w:rsidRDefault="00246181" w:rsidP="00D642C1">
      <w:r>
        <w:separator/>
      </w:r>
    </w:p>
  </w:footnote>
  <w:footnote w:type="continuationSeparator" w:id="0">
    <w:p w14:paraId="0082D770" w14:textId="77777777" w:rsidR="00246181" w:rsidRDefault="00246181" w:rsidP="00D64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0B2C"/>
    <w:rsid w:val="0004398A"/>
    <w:rsid w:val="000C63CD"/>
    <w:rsid w:val="00136690"/>
    <w:rsid w:val="00180493"/>
    <w:rsid w:val="001B2A7D"/>
    <w:rsid w:val="00246181"/>
    <w:rsid w:val="00350179"/>
    <w:rsid w:val="003A175A"/>
    <w:rsid w:val="003E059D"/>
    <w:rsid w:val="00447A1E"/>
    <w:rsid w:val="00450BFA"/>
    <w:rsid w:val="004D0B2C"/>
    <w:rsid w:val="005154E0"/>
    <w:rsid w:val="00515521"/>
    <w:rsid w:val="0056574F"/>
    <w:rsid w:val="006D34CB"/>
    <w:rsid w:val="006E7883"/>
    <w:rsid w:val="00707AC4"/>
    <w:rsid w:val="00756269"/>
    <w:rsid w:val="00785B15"/>
    <w:rsid w:val="007876B6"/>
    <w:rsid w:val="008A227A"/>
    <w:rsid w:val="008A31A7"/>
    <w:rsid w:val="009D4871"/>
    <w:rsid w:val="009E603B"/>
    <w:rsid w:val="00A004B1"/>
    <w:rsid w:val="00C65E7E"/>
    <w:rsid w:val="00CE4E55"/>
    <w:rsid w:val="00D642C1"/>
    <w:rsid w:val="00D84427"/>
    <w:rsid w:val="00D87121"/>
    <w:rsid w:val="00DC708C"/>
    <w:rsid w:val="00F77B63"/>
    <w:rsid w:val="00F9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78D5A"/>
  <w15:docId w15:val="{691C3D9E-FE2D-42A4-A283-F8C7E9314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0B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0B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D0B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E05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5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5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5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5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5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59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642C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2C1"/>
  </w:style>
  <w:style w:type="paragraph" w:styleId="Footer">
    <w:name w:val="footer"/>
    <w:basedOn w:val="Normal"/>
    <w:link w:val="FooterChar"/>
    <w:uiPriority w:val="99"/>
    <w:unhideWhenUsed/>
    <w:rsid w:val="00D642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2C1"/>
  </w:style>
  <w:style w:type="character" w:styleId="PageNumber">
    <w:name w:val="page number"/>
    <w:basedOn w:val="DefaultParagraphFont"/>
    <w:uiPriority w:val="99"/>
    <w:semiHidden/>
    <w:unhideWhenUsed/>
    <w:rsid w:val="00C65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0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err-Gaffney, Jess</cp:lastModifiedBy>
  <cp:revision>11</cp:revision>
  <cp:lastPrinted>2019-04-15T08:37:00Z</cp:lastPrinted>
  <dcterms:created xsi:type="dcterms:W3CDTF">2018-06-19T13:21:00Z</dcterms:created>
  <dcterms:modified xsi:type="dcterms:W3CDTF">2021-10-27T15:02:00Z</dcterms:modified>
</cp:coreProperties>
</file>